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69D62" w14:textId="2F1F2041" w:rsidR="00BF4DA3" w:rsidRPr="00737F52" w:rsidRDefault="00737F52" w:rsidP="005F002F">
      <w:pPr>
        <w:jc w:val="center"/>
        <w:rPr>
          <w:lang w:val="en-GB"/>
        </w:rPr>
      </w:pPr>
      <w:r w:rsidRPr="00737F52">
        <w:rPr>
          <w:lang w:val="en-GB"/>
        </w:rPr>
        <w:t>Table 1S. Array expression i</w:t>
      </w:r>
      <w:r>
        <w:rPr>
          <w:lang w:val="en-GB"/>
        </w:rPr>
        <w:t xml:space="preserve">n female before </w:t>
      </w:r>
      <w:r w:rsidR="003572A5">
        <w:rPr>
          <w:lang w:val="en-GB"/>
        </w:rPr>
        <w:t>H</w:t>
      </w:r>
      <w:r>
        <w:rPr>
          <w:lang w:val="en-GB"/>
        </w:rPr>
        <w:t xml:space="preserve">alf </w:t>
      </w:r>
      <w:r w:rsidR="003572A5">
        <w:rPr>
          <w:lang w:val="en-GB"/>
        </w:rPr>
        <w:t>M</w:t>
      </w:r>
      <w:r>
        <w:rPr>
          <w:lang w:val="en-GB"/>
        </w:rPr>
        <w:t>arathon</w:t>
      </w:r>
    </w:p>
    <w:p w14:paraId="2E44EACE" w14:textId="24F09B35" w:rsidR="00737F52" w:rsidRPr="00737F52" w:rsidRDefault="00737F52">
      <w:pPr>
        <w:rPr>
          <w:lang w:val="en-GB"/>
        </w:rPr>
      </w:pPr>
    </w:p>
    <w:tbl>
      <w:tblPr>
        <w:tblW w:w="61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3"/>
        <w:gridCol w:w="1780"/>
      </w:tblGrid>
      <w:tr w:rsidR="005F002F" w:rsidRPr="005F002F" w14:paraId="075BBA3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F46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F58C" w14:textId="2420207F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F002F" w:rsidRPr="005F002F" w14:paraId="36B674E3" w14:textId="77777777" w:rsidTr="005F002F">
        <w:trPr>
          <w:trHeight w:val="915"/>
          <w:jc w:val="center"/>
        </w:trPr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032C2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1CBD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fold of expression</w:t>
            </w:r>
          </w:p>
        </w:tc>
      </w:tr>
      <w:tr w:rsidR="005F002F" w:rsidRPr="005F002F" w14:paraId="32AADBF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F0AA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a-5p-4785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74DA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76</w:t>
            </w:r>
          </w:p>
        </w:tc>
      </w:tr>
      <w:tr w:rsidR="005F002F" w:rsidRPr="005F002F" w14:paraId="186D61D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5FDA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let-7b-5p-47857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9FF45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6572AB0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4EF30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d-5p-47843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D6A4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06</w:t>
            </w:r>
          </w:p>
        </w:tc>
      </w:tr>
      <w:tr w:rsidR="005F002F" w:rsidRPr="005F002F" w14:paraId="44A7E8C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86DA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let-7e-5p-47857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349E4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2213C0F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99C09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f-5p-47857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DE70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.73</w:t>
            </w:r>
          </w:p>
        </w:tc>
      </w:tr>
      <w:tr w:rsidR="005F002F" w:rsidRPr="005F002F" w14:paraId="180CC15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DC48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g-5p-47858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C8525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5F002F" w:rsidRPr="005F002F" w14:paraId="2A78396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1A3E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i-5p-4783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9E6C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6.57</w:t>
            </w:r>
          </w:p>
        </w:tc>
      </w:tr>
      <w:tr w:rsidR="005F002F" w:rsidRPr="005F002F" w14:paraId="3691511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F636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01-3p-47786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58D0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09</w:t>
            </w:r>
          </w:p>
        </w:tc>
      </w:tr>
      <w:tr w:rsidR="005F002F" w:rsidRPr="005F002F" w14:paraId="0586A3E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0B49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2-5p-47786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E2CB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5F002F" w:rsidRPr="005F002F" w14:paraId="1D527F3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9AD1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3p-47825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81B6E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5F002F" w:rsidRPr="005F002F" w14:paraId="13F56B5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6CC1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a-5p-4782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FDB1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</w:tr>
      <w:tr w:rsidR="005F002F" w:rsidRPr="005F002F" w14:paraId="702DD7F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4718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b-5p-47841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23A2E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53</w:t>
            </w:r>
          </w:p>
        </w:tc>
      </w:tr>
      <w:tr w:rsidR="005F002F" w:rsidRPr="005F002F" w14:paraId="7CBD5F6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2898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07-47825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22CA7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</w:tr>
      <w:tr w:rsidR="005F002F" w:rsidRPr="005F002F" w14:paraId="2147B01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243D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a-5p-47924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F1835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140C7C2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A366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a-5p-47788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459FB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2</w:t>
            </w:r>
          </w:p>
        </w:tc>
      </w:tr>
      <w:tr w:rsidR="005F002F" w:rsidRPr="005F002F" w14:paraId="2AAE3C3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3D41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b-5p-4778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D1E4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1B8F6E6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7ED7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26-3p-4778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D6A2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.81</w:t>
            </w:r>
          </w:p>
        </w:tc>
      </w:tr>
      <w:tr w:rsidR="005F002F" w:rsidRPr="005F002F" w14:paraId="7D0E627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B63B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27-3p-4778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E79A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422246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E39AA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28-3p-4778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B0365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06493BD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BCAC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a-3p-47785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0019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9</w:t>
            </w:r>
          </w:p>
        </w:tc>
      </w:tr>
      <w:tr w:rsidR="005F002F" w:rsidRPr="005F002F" w14:paraId="79CBDC5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9A6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b-3p-4778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EF50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272D573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0258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32-3p-47790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3BBF7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4DB4A4E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836F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3a-3p-47851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E28FD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DDFC06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66F6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36-5p-47830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BD10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254DDD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42F3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38-5p-47790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F432F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43E7DF6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D04BE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39-5p-47831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FD27A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5F002F" w:rsidRPr="005F002F" w14:paraId="2DDA029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25E2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-3p-47782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9352B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42817CB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1295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0-3p-4779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BC2FC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7</w:t>
            </w:r>
          </w:p>
        </w:tc>
      </w:tr>
      <w:tr w:rsidR="005F002F" w:rsidRPr="005F002F" w14:paraId="36F0F3B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B7F9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0-5p-47790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B3D7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5</w:t>
            </w:r>
          </w:p>
        </w:tc>
      </w:tr>
      <w:tr w:rsidR="005F002F" w:rsidRPr="005F002F" w14:paraId="723603C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1867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1-3p-47850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509A2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5F002F" w:rsidRPr="005F002F" w14:paraId="7BB02E1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D06E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2-3p-47791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E723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5.41</w:t>
            </w:r>
          </w:p>
        </w:tc>
      </w:tr>
      <w:tr w:rsidR="005F002F" w:rsidRPr="005F002F" w14:paraId="1A2AC21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6576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2-5p-47791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B47C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1.2</w:t>
            </w:r>
          </w:p>
        </w:tc>
      </w:tr>
      <w:tr w:rsidR="005F002F" w:rsidRPr="005F002F" w14:paraId="70BAC0B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47BD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3-3p-47791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F0BE2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6F8B464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1212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45-5p-47791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2816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5</w:t>
            </w:r>
          </w:p>
        </w:tc>
      </w:tr>
      <w:tr w:rsidR="005F002F" w:rsidRPr="005F002F" w14:paraId="5A7B315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2EC6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a-5p-47839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4F01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3.07</w:t>
            </w:r>
          </w:p>
        </w:tc>
      </w:tr>
      <w:tr w:rsidR="005F002F" w:rsidRPr="005F002F" w14:paraId="6A06BE0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0BD0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3p-47871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00C15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6CAEED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45FE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146b-5p-47851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CF8FC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72</w:t>
            </w:r>
          </w:p>
        </w:tc>
      </w:tr>
      <w:tr w:rsidR="005F002F" w:rsidRPr="005F002F" w14:paraId="5D12BA2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8FD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8a-3p-47781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B4FD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5</w:t>
            </w:r>
          </w:p>
        </w:tc>
      </w:tr>
      <w:tr w:rsidR="005F002F" w:rsidRPr="005F002F" w14:paraId="21F1072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7C5C3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8b-3p-47782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EA48A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5</w:t>
            </w:r>
          </w:p>
        </w:tc>
      </w:tr>
      <w:tr w:rsidR="005F002F" w:rsidRPr="005F002F" w14:paraId="70BACDA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B512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50-5p-4779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45E8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67.02</w:t>
            </w:r>
          </w:p>
        </w:tc>
      </w:tr>
      <w:tr w:rsidR="005F002F" w:rsidRPr="005F002F" w14:paraId="277B2A6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FBE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52-3p-47792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58DB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012F071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15B73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55-5p-4779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262A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5F002F" w:rsidRPr="005F002F" w14:paraId="2DE3C36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0E61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a-5p-47785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6B75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41</w:t>
            </w:r>
          </w:p>
        </w:tc>
      </w:tr>
      <w:tr w:rsidR="005F002F" w:rsidRPr="005F002F" w14:paraId="2639044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B1AC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b-5p-47831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E58F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8.17</w:t>
            </w:r>
          </w:p>
        </w:tc>
      </w:tr>
      <w:tr w:rsidR="005F002F" w:rsidRPr="005F002F" w14:paraId="1FC62AB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6093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7D1CC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9.91</w:t>
            </w:r>
          </w:p>
        </w:tc>
      </w:tr>
      <w:tr w:rsidR="005F002F" w:rsidRPr="005F002F" w14:paraId="746C43B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1138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62D1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8.87</w:t>
            </w:r>
          </w:p>
        </w:tc>
      </w:tr>
      <w:tr w:rsidR="005F002F" w:rsidRPr="005F002F" w14:paraId="174DA18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E893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3C73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8.28</w:t>
            </w:r>
          </w:p>
        </w:tc>
      </w:tr>
      <w:tr w:rsidR="005F002F" w:rsidRPr="005F002F" w14:paraId="15E6EE9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9B1A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FFFD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87</w:t>
            </w:r>
          </w:p>
        </w:tc>
      </w:tr>
      <w:tr w:rsidR="005F002F" w:rsidRPr="005F002F" w14:paraId="64BEC04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AF62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15EC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27</w:t>
            </w:r>
          </w:p>
        </w:tc>
      </w:tr>
      <w:tr w:rsidR="005F002F" w:rsidRPr="005F002F" w14:paraId="556E8AA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2590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7-5p-47844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7E2C1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.66</w:t>
            </w:r>
          </w:p>
        </w:tc>
      </w:tr>
      <w:tr w:rsidR="005F002F" w:rsidRPr="005F002F" w14:paraId="4CE86C3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A254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a-5p-47785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04CAE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33</w:t>
            </w:r>
          </w:p>
        </w:tc>
      </w:tr>
      <w:tr w:rsidR="005F002F" w:rsidRPr="005F002F" w14:paraId="7DED03F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8C363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b-5p-47858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9040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69</w:t>
            </w:r>
          </w:p>
        </w:tc>
      </w:tr>
      <w:tr w:rsidR="005F002F" w:rsidRPr="005F002F" w14:paraId="30C96A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D2E9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c-5p-47793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B1EC7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18</w:t>
            </w:r>
          </w:p>
        </w:tc>
      </w:tr>
      <w:tr w:rsidR="005F002F" w:rsidRPr="005F002F" w14:paraId="1950F0B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DC4A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d-5p-47951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D5B3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44F2DB4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FB5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82-5p-4779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C6CB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5F002F" w:rsidRPr="005F002F" w14:paraId="76DE833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415B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83-5p-47793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26A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</w:tr>
      <w:tr w:rsidR="005F002F" w:rsidRPr="005F002F" w14:paraId="227009B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D782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85-5p-47793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D7449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</w:tr>
      <w:tr w:rsidR="005F002F" w:rsidRPr="005F002F" w14:paraId="5BE1F5C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15A5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86-5p-4779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2AF0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</w:tr>
      <w:tr w:rsidR="005F002F" w:rsidRPr="005F002F" w14:paraId="4F073B1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E1F9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a-5p-47855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ED75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14</w:t>
            </w:r>
          </w:p>
        </w:tc>
      </w:tr>
      <w:tr w:rsidR="005F002F" w:rsidRPr="005F002F" w14:paraId="19EF833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35E3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b-5p-47858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F3256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0340AEB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9ACC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0a-5p-47835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6E37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00E11C2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B403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91-5p-47795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BDAA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47</w:t>
            </w:r>
          </w:p>
        </w:tc>
      </w:tr>
      <w:tr w:rsidR="005F002F" w:rsidRPr="005F002F" w14:paraId="6DEBD26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0EC7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92-5p-47826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B655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6140296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3E02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a-5p-47795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EA580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6A54BEA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085D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b-3p-47831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9A8E5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7B655AD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22AD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94-5p-47795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13ED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6CAD02A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A803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95-5p-47795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F5619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3ADF41F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C31D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197-3p-4779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1B9B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4</w:t>
            </w:r>
          </w:p>
        </w:tc>
      </w:tr>
      <w:tr w:rsidR="005F002F" w:rsidRPr="005F002F" w14:paraId="70B63DB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2139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3p_hsa-miR-199b-3p-47796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7766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75</w:t>
            </w:r>
          </w:p>
        </w:tc>
      </w:tr>
      <w:tr w:rsidR="005F002F" w:rsidRPr="005F002F" w14:paraId="29414C7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B39D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5p-47823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7310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745F5AC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F200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b-5p-47848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1DCD7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4D6D681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9EE9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a-3p-47922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1F0B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29</w:t>
            </w:r>
          </w:p>
        </w:tc>
      </w:tr>
      <w:tr w:rsidR="005F002F" w:rsidRPr="005F002F" w14:paraId="0648998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3FF82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b-3p-47826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ECA6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14</w:t>
            </w:r>
          </w:p>
        </w:tc>
      </w:tr>
      <w:tr w:rsidR="005F002F" w:rsidRPr="005F002F" w14:paraId="2AB968B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6B96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a-3p-47849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31A0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7B054CD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1F6F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b-3p-47796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D139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3A721BB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29F4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c-3p-47835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85AE0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7FAB87B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DCE7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a-5p-47858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0576C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3.51</w:t>
            </w:r>
          </w:p>
        </w:tc>
      </w:tr>
      <w:tr w:rsidR="005F002F" w:rsidRPr="005F002F" w14:paraId="1B3C6C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1566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20b-5p-47780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BD9B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5</w:t>
            </w:r>
          </w:p>
        </w:tc>
      </w:tr>
      <w:tr w:rsidR="005F002F" w:rsidRPr="005F002F" w14:paraId="1A3A2F4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15EC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0-3p-47797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E442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77554A4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34110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7E24C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35A170F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0F159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BC9B5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39E515C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78B5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8AF9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704165F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1A95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4B63D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508FEF2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1F6D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5-5p-47851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894C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1898CF4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7989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05D3B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5.08</w:t>
            </w:r>
          </w:p>
        </w:tc>
      </w:tr>
      <w:tr w:rsidR="005F002F" w:rsidRPr="005F002F" w14:paraId="5033D1B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5AE6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10F28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5.08</w:t>
            </w:r>
          </w:p>
        </w:tc>
      </w:tr>
      <w:tr w:rsidR="005F002F" w:rsidRPr="005F002F" w14:paraId="338DA7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25D8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17-47877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B1FB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53557FF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5F2F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56570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41095EA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AC0B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60A0E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75AC07E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161B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DBD8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1</w:t>
            </w:r>
          </w:p>
        </w:tc>
      </w:tr>
      <w:tr w:rsidR="005F002F" w:rsidRPr="005F002F" w14:paraId="6519645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732E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28C4F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1</w:t>
            </w:r>
          </w:p>
        </w:tc>
      </w:tr>
      <w:tr w:rsidR="005F002F" w:rsidRPr="005F002F" w14:paraId="7520D38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C30C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5933B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5F002F" w:rsidRPr="005F002F" w14:paraId="26F7CA2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F03A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1B3CC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5F002F" w:rsidRPr="005F002F" w14:paraId="264E324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4146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FE7D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0.23</w:t>
            </w:r>
          </w:p>
        </w:tc>
      </w:tr>
      <w:tr w:rsidR="005F002F" w:rsidRPr="005F002F" w14:paraId="03054CB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C458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3530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0.23</w:t>
            </w:r>
          </w:p>
        </w:tc>
      </w:tr>
      <w:tr w:rsidR="005F002F" w:rsidRPr="005F002F" w14:paraId="5A65E0E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C2CF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36EE6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41</w:t>
            </w:r>
          </w:p>
        </w:tc>
      </w:tr>
      <w:tr w:rsidR="005F002F" w:rsidRPr="005F002F" w14:paraId="5969B7C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2E4A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BB8EF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41</w:t>
            </w:r>
          </w:p>
        </w:tc>
      </w:tr>
      <w:tr w:rsidR="005F002F" w:rsidRPr="005F002F" w14:paraId="6443FE9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C6A4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5A12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144F53A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B44F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0BA1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4A5A5BA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904F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01C4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9.63</w:t>
            </w:r>
          </w:p>
        </w:tc>
      </w:tr>
      <w:tr w:rsidR="005F002F" w:rsidRPr="005F002F" w14:paraId="5B427D8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B4A4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C234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9.63</w:t>
            </w:r>
          </w:p>
        </w:tc>
      </w:tr>
      <w:tr w:rsidR="005F002F" w:rsidRPr="005F002F" w14:paraId="5A29A80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6DEB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9F1A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</w:tr>
      <w:tr w:rsidR="005F002F" w:rsidRPr="005F002F" w14:paraId="0C5C8C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1071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18D2D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</w:tr>
      <w:tr w:rsidR="005F002F" w:rsidRPr="005F002F" w14:paraId="6DF6A54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D0B1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1ECE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45</w:t>
            </w:r>
          </w:p>
        </w:tc>
      </w:tr>
      <w:tr w:rsidR="005F002F" w:rsidRPr="005F002F" w14:paraId="1BB1D69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2EB26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F537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45</w:t>
            </w:r>
          </w:p>
        </w:tc>
      </w:tr>
      <w:tr w:rsidR="005F002F" w:rsidRPr="005F002F" w14:paraId="2FD0AB5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2614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BD03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5.74</w:t>
            </w:r>
          </w:p>
        </w:tc>
      </w:tr>
      <w:tr w:rsidR="005F002F" w:rsidRPr="005F002F" w14:paraId="39513B2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B350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F0FE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5.74</w:t>
            </w:r>
          </w:p>
        </w:tc>
      </w:tr>
      <w:tr w:rsidR="005F002F" w:rsidRPr="005F002F" w14:paraId="5756062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6154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B897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31.35</w:t>
            </w:r>
          </w:p>
        </w:tc>
      </w:tr>
      <w:tr w:rsidR="005F002F" w:rsidRPr="005F002F" w14:paraId="6FA77B5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7EC0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668FC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31.35</w:t>
            </w:r>
          </w:p>
        </w:tc>
      </w:tr>
      <w:tr w:rsidR="005F002F" w:rsidRPr="005F002F" w14:paraId="2B735ED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3D11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E9050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73</w:t>
            </w:r>
          </w:p>
        </w:tc>
      </w:tr>
      <w:tr w:rsidR="005F002F" w:rsidRPr="005F002F" w14:paraId="57B595B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A7B3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265C7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73</w:t>
            </w:r>
          </w:p>
        </w:tc>
      </w:tr>
      <w:tr w:rsidR="005F002F" w:rsidRPr="005F002F" w14:paraId="0B1A2A1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CB96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1D2A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27</w:t>
            </w:r>
          </w:p>
        </w:tc>
      </w:tr>
      <w:tr w:rsidR="005F002F" w:rsidRPr="005F002F" w14:paraId="403EF42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E098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5050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27</w:t>
            </w:r>
          </w:p>
        </w:tc>
      </w:tr>
      <w:tr w:rsidR="005F002F" w:rsidRPr="005F002F" w14:paraId="0A93814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9C05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C444E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26FAE91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4095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781CE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1081B8B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CD29B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53B5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5F002F" w:rsidRPr="005F002F" w14:paraId="13D6043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7517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D230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5F002F" w:rsidRPr="005F002F" w14:paraId="1911B4B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B58D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3BFAC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2AAEDAB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E77F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D345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6DD6A3A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A170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299-3p-4787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1E18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2F4BDC8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232A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99-3p-4787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6E5F5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02DD868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7032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99-5p-47879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1A5A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503EF22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F017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299-5p-47879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67694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298A44C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D953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B25C4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3</w:t>
            </w:r>
          </w:p>
        </w:tc>
      </w:tr>
      <w:tr w:rsidR="005F002F" w:rsidRPr="005F002F" w14:paraId="7D1F1DA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DDA0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2979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3</w:t>
            </w:r>
          </w:p>
        </w:tc>
      </w:tr>
      <w:tr w:rsidR="005F002F" w:rsidRPr="005F002F" w14:paraId="5711052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2662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D63DE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5F002F" w:rsidRPr="005F002F" w14:paraId="24DC3A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EB0C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CFE04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5F002F" w:rsidRPr="005F002F" w14:paraId="04985A6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341A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EB6BE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.39</w:t>
            </w:r>
          </w:p>
        </w:tc>
      </w:tr>
      <w:tr w:rsidR="005F002F" w:rsidRPr="005F002F" w14:paraId="66B90BF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0420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2245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4.39</w:t>
            </w:r>
          </w:p>
        </w:tc>
      </w:tr>
      <w:tr w:rsidR="005F002F" w:rsidRPr="005F002F" w14:paraId="2BBEF86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D3EA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9556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7BEC507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BB40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461DA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2317812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85D2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7B166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7E215CA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37CA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92F72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47AB812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B59D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1775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62</w:t>
            </w:r>
          </w:p>
        </w:tc>
      </w:tr>
      <w:tr w:rsidR="005F002F" w:rsidRPr="005F002F" w14:paraId="19934A3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73C8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A65E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2.62</w:t>
            </w:r>
          </w:p>
        </w:tc>
      </w:tr>
      <w:tr w:rsidR="005F002F" w:rsidRPr="005F002F" w14:paraId="70BB871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32C5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1827C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79</w:t>
            </w:r>
          </w:p>
        </w:tc>
      </w:tr>
      <w:tr w:rsidR="005F002F" w:rsidRPr="005F002F" w14:paraId="2AE15B1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39555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CC7F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79</w:t>
            </w:r>
          </w:p>
        </w:tc>
      </w:tr>
      <w:tr w:rsidR="005F002F" w:rsidRPr="005F002F" w14:paraId="491BC3F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0C9A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F4603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81</w:t>
            </w:r>
          </w:p>
        </w:tc>
      </w:tr>
      <w:tr w:rsidR="005F002F" w:rsidRPr="005F002F" w14:paraId="4D22566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39DE7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7EE6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81</w:t>
            </w:r>
          </w:p>
        </w:tc>
      </w:tr>
      <w:tr w:rsidR="005F002F" w:rsidRPr="005F002F" w14:paraId="6CEB70D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8F3C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8DBF2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534C4D3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5E0D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9FA36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4343F2C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BADB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44B2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71</w:t>
            </w:r>
          </w:p>
        </w:tc>
      </w:tr>
      <w:tr w:rsidR="005F002F" w:rsidRPr="005F002F" w14:paraId="4698058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6A84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32ED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71</w:t>
            </w:r>
          </w:p>
        </w:tc>
      </w:tr>
      <w:tr w:rsidR="005F002F" w:rsidRPr="005F002F" w14:paraId="4B6B1C5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8103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4-3p-4780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1E00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4136E4E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A31B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4-3p-4780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C2B8C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1B0DA16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890D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D96BE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</w:tr>
      <w:tr w:rsidR="005F002F" w:rsidRPr="005F002F" w14:paraId="3805876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5215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CE04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</w:tr>
      <w:tr w:rsidR="005F002F" w:rsidRPr="005F002F" w14:paraId="1FB6752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8FC8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D573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6</w:t>
            </w:r>
          </w:p>
        </w:tc>
      </w:tr>
      <w:tr w:rsidR="005F002F" w:rsidRPr="005F002F" w14:paraId="139D6DF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8184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92D5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6</w:t>
            </w:r>
          </w:p>
        </w:tc>
      </w:tr>
      <w:tr w:rsidR="005F002F" w:rsidRPr="005F002F" w14:paraId="3D798FD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0BD9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6961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6318B58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09CA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763B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764838A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9AEE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B69A4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283CD04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3443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D36D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38798E1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0F4AA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AEA84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549349D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C14D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C76C5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3DB7B6B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3FAC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39211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DF8C20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A57C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35AB4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423A03B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38242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CF494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2AC706F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DCA7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E080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6A225C9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295A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133D4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</w:t>
            </w:r>
          </w:p>
        </w:tc>
      </w:tr>
      <w:tr w:rsidR="005F002F" w:rsidRPr="005F002F" w14:paraId="3009846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47664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C501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</w:t>
            </w:r>
          </w:p>
        </w:tc>
      </w:tr>
      <w:tr w:rsidR="005F002F" w:rsidRPr="005F002F" w14:paraId="56AD559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2A566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335-5p-47832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40F96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</w:tr>
      <w:tr w:rsidR="005F002F" w:rsidRPr="005F002F" w14:paraId="6ABF5C7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A366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5-5p-47832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633D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</w:tr>
      <w:tr w:rsidR="005F002F" w:rsidRPr="005F002F" w14:paraId="1D4D74B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B95F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7-5p-4780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47F1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141DDB3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29F7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D5B8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30801F2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704A5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FBDC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0795E34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39282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5AD4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5F002F" w:rsidRPr="005F002F" w14:paraId="55D4895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CC3C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2F90D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5F002F" w:rsidRPr="005F002F" w14:paraId="491AFFF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64E8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0B05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3C820A2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B275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81D2D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6B7DF9E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B31C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2B74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177BDA1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90E5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D7664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7C4F8A0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A302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C4DC9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</w:tr>
      <w:tr w:rsidR="005F002F" w:rsidRPr="005F002F" w14:paraId="5D64EC8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04F4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ED52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</w:tr>
      <w:tr w:rsidR="005F002F" w:rsidRPr="005F002F" w14:paraId="5D8F7B0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2AE1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E7BC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46</w:t>
            </w:r>
          </w:p>
        </w:tc>
      </w:tr>
      <w:tr w:rsidR="005F002F" w:rsidRPr="005F002F" w14:paraId="5B3009A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081E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3569F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5.46</w:t>
            </w:r>
          </w:p>
        </w:tc>
      </w:tr>
      <w:tr w:rsidR="005F002F" w:rsidRPr="005F002F" w14:paraId="0A10505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EC6A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47A1A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5F002F" w:rsidRPr="005F002F" w14:paraId="7CF246C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7E67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802AA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5F002F" w:rsidRPr="005F002F" w14:paraId="74E37F1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930E6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C367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661A08C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EED0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8A3A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5F002F" w:rsidRPr="005F002F" w14:paraId="6B30548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01B2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E84F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245C5A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83DA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1EB8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0A1DB00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B89D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1-5p-47805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369C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7</w:t>
            </w:r>
          </w:p>
        </w:tc>
      </w:tr>
      <w:tr w:rsidR="005F002F" w:rsidRPr="005F002F" w14:paraId="196867A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F6503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1-5p-47805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6F06E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7</w:t>
            </w:r>
          </w:p>
        </w:tc>
      </w:tr>
      <w:tr w:rsidR="005F002F" w:rsidRPr="005F002F" w14:paraId="1F7E504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CE05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2-3p-47805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804D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33</w:t>
            </w:r>
          </w:p>
        </w:tc>
      </w:tr>
      <w:tr w:rsidR="005F002F" w:rsidRPr="005F002F" w14:paraId="5150982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B432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2-3p-47805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AD382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33</w:t>
            </w:r>
          </w:p>
        </w:tc>
      </w:tr>
      <w:tr w:rsidR="005F002F" w:rsidRPr="005F002F" w14:paraId="3CB34E4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9AB1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2-5p-4780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48D0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7</w:t>
            </w:r>
          </w:p>
        </w:tc>
      </w:tr>
      <w:tr w:rsidR="005F002F" w:rsidRPr="005F002F" w14:paraId="6AD9F15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F336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2-5p-4780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F35A3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7</w:t>
            </w:r>
          </w:p>
        </w:tc>
      </w:tr>
      <w:tr w:rsidR="005F002F" w:rsidRPr="005F002F" w14:paraId="49E49C2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C50E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3-3p-4780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886DA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9</w:t>
            </w:r>
          </w:p>
        </w:tc>
      </w:tr>
      <w:tr w:rsidR="005F002F" w:rsidRPr="005F002F" w14:paraId="36056DA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76C3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3-3p-4780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06BD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9</w:t>
            </w:r>
          </w:p>
        </w:tc>
      </w:tr>
      <w:tr w:rsidR="005F002F" w:rsidRPr="005F002F" w14:paraId="65B91D1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D282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65a-3p_hsa-miR-365b-3p-47806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0AB47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3</w:t>
            </w:r>
          </w:p>
        </w:tc>
      </w:tr>
      <w:tr w:rsidR="005F002F" w:rsidRPr="005F002F" w14:paraId="75E3214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D73C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65a-3p_hsa-miR-365b-3p-47806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FD8F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3</w:t>
            </w:r>
          </w:p>
        </w:tc>
      </w:tr>
      <w:tr w:rsidR="005F002F" w:rsidRPr="005F002F" w14:paraId="0E0493A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02E0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9-3p-47806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3AEC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4</w:t>
            </w:r>
          </w:p>
        </w:tc>
      </w:tr>
      <w:tr w:rsidR="005F002F" w:rsidRPr="005F002F" w14:paraId="69DA31F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26B6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9-3p-47806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0200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14</w:t>
            </w:r>
          </w:p>
        </w:tc>
      </w:tr>
      <w:tr w:rsidR="005F002F" w:rsidRPr="005F002F" w14:paraId="33D4DBE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BC71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9-5p-47806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2A37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2</w:t>
            </w:r>
          </w:p>
        </w:tc>
      </w:tr>
      <w:tr w:rsidR="005F002F" w:rsidRPr="005F002F" w14:paraId="2B15F9B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5DD9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69-5p-47806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123F5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2</w:t>
            </w:r>
          </w:p>
        </w:tc>
      </w:tr>
      <w:tr w:rsidR="005F002F" w:rsidRPr="005F002F" w14:paraId="2614FB6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A22B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70-3p-4783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2D7F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7</w:t>
            </w:r>
          </w:p>
        </w:tc>
      </w:tr>
      <w:tr w:rsidR="005F002F" w:rsidRPr="005F002F" w14:paraId="66BB42C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C4C0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hsa-miR-370-3p-4783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FD33D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07</w:t>
            </w:r>
          </w:p>
        </w:tc>
      </w:tr>
      <w:tr w:rsidR="005F002F" w:rsidRPr="005F002F" w14:paraId="3B8F840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EC86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74a-5p-47823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5B030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81</w:t>
            </w:r>
          </w:p>
        </w:tc>
      </w:tr>
      <w:tr w:rsidR="005F002F" w:rsidRPr="005F002F" w14:paraId="0ECC360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7BBC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74a-5p-47823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BC1F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81</w:t>
            </w:r>
          </w:p>
        </w:tc>
      </w:tr>
      <w:tr w:rsidR="005F002F" w:rsidRPr="005F002F" w14:paraId="575C6C9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1B7E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74b-5p-4783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3A1C4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45</w:t>
            </w:r>
          </w:p>
        </w:tc>
      </w:tr>
      <w:tr w:rsidR="005F002F" w:rsidRPr="005F002F" w14:paraId="15AB4B5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EED0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lang w:val="de-DE" w:eastAsia="it-IT"/>
              </w:rPr>
              <w:t>hsa-miR-374b-5p-4783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79E9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lang w:eastAsia="it-IT"/>
              </w:rPr>
              <w:t>0.45</w:t>
            </w:r>
          </w:p>
        </w:tc>
      </w:tr>
      <w:tr w:rsidR="005F002F" w:rsidRPr="005F002F" w14:paraId="67AD4AF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7001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376a-3p-4782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B028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501AA5D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1AF9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a-3p-47824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AD14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6702963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A2E3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c-3p-4784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B8B1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00D93F5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8A42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c-3p-4784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CF2C0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76FD0EA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60DAC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5F82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0FB5CA8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7D3C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F456E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58E8EBE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89B1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3156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7EB2436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AEF4C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24E4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7C4C1C0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17E9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F1761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7482C81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C4A4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1A6AD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1DD7A12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448A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4A84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086D2D8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F13D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8E67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1D911E2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881E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BC63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44CF6F4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D972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C91B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0FF43B9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BCC8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11-5p-47808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3496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0366EAB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E6EF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3B72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09C4EE0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7AFF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35B09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58A5948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ECFDA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CAD6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4E43E26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FCDD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C99AC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5BA14AF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0FA3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BA1F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1</w:t>
            </w:r>
          </w:p>
        </w:tc>
      </w:tr>
      <w:tr w:rsidR="005F002F" w:rsidRPr="005F002F" w14:paraId="7F6AE64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67F9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1A6A4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1</w:t>
            </w:r>
          </w:p>
        </w:tc>
      </w:tr>
      <w:tr w:rsidR="005F002F" w:rsidRPr="005F002F" w14:paraId="1D2C404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1012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65A9B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F002F" w:rsidRPr="005F002F" w14:paraId="4E0BC63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9936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9443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F002F" w:rsidRPr="005F002F" w14:paraId="2FF44C5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098C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B0FD5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5F002F" w:rsidRPr="005F002F" w14:paraId="157A13F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1C65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24FB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5F002F" w:rsidRPr="005F002F" w14:paraId="3355E70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C28A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013D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</w:tr>
      <w:tr w:rsidR="005F002F" w:rsidRPr="005F002F" w14:paraId="748F47D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D2C8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0D10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</w:tr>
      <w:tr w:rsidR="005F002F" w:rsidRPr="005F002F" w14:paraId="6E11811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4E49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1EA9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073F16E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322B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A7464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25BBF61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EC6A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8D97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608FB48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D736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0169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6D29F91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ECF0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8394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5E29ECD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5A5D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83C3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568D226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706B3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CE1F2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92</w:t>
            </w:r>
          </w:p>
        </w:tc>
      </w:tr>
      <w:tr w:rsidR="005F002F" w:rsidRPr="005F002F" w14:paraId="400DEAD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6CEAE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DAAC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92</w:t>
            </w:r>
          </w:p>
        </w:tc>
      </w:tr>
      <w:tr w:rsidR="005F002F" w:rsidRPr="005F002F" w14:paraId="628A43B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608D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D69A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2</w:t>
            </w:r>
          </w:p>
        </w:tc>
      </w:tr>
      <w:tr w:rsidR="005F002F" w:rsidRPr="005F002F" w14:paraId="3075BAD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5AC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C130B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42</w:t>
            </w:r>
          </w:p>
        </w:tc>
      </w:tr>
      <w:tr w:rsidR="005F002F" w:rsidRPr="005F002F" w14:paraId="681972B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E6B7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BE143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5F002F" w:rsidRPr="005F002F" w14:paraId="68206FE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2CB4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DDCE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5F002F" w:rsidRPr="005F002F" w14:paraId="13EF7F3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1863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361C7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78AF3B5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117D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D29F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53724E2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3B64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6-3p-47842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53EA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7A587F1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E4B0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486-3p-47842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0F8E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68CD00D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08DC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B851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0A14866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A546B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7A15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146F7FC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4FF6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7C28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639FD1E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5C5F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96CC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7A0036C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49E9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5544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09E9787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29FE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E17F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73F51E8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ED64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3031D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71B1825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22DC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C3702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29D3C0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25A9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BA06A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2B630A9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4EE2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02041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23E5A11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9495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1-5p-47813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9EB72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3A37F6B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10F1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C161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185EBCB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101E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2EDF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6348BB1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9CE7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F2378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74D6758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D352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2DA31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5F002F" w:rsidRPr="005F002F" w14:paraId="56D1D6A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8BE5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C310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5F97DC0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256B5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4915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336B1F7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06E9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FEF78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6786925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2996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4E73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2AA8195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9661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BDEFD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0F02B0C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1555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45EB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BE5C29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5A14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48335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D14595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78AC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43BF7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8BA622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56D0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36A8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3231788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53944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C778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081AF44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A167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6C558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5F002F" w:rsidRPr="005F002F" w14:paraId="4519396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999B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AC01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8BDF7C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C23F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BDA9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6834963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738C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A9051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125BA06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4E1C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056E0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1EB9ABF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51AF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8801C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5F002F" w:rsidRPr="005F002F" w14:paraId="1CB7C1E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675F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E9A6F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5F002F" w:rsidRPr="005F002F" w14:paraId="191D9C3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58E4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804D2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3C909F5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E3D1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AC97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6ECDF68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DD23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1-3p-47899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B5E98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5F002F" w:rsidRPr="005F002F" w14:paraId="306F65F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7823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C5F4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3D61962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8238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7C79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4489BC2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9E78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C4EB7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63E1245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4C79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8C88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07E9F2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B831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208AE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2EB7DFD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D95E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DACB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649D871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3228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548a-3p-47815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FA22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20BE32E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4692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3p-47815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3CBC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33541FD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3303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E851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4C213A5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6513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5E00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172D3FB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84A3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D2F5D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6CFF7EB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26C2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2C0D1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38F18E7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D8F1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5675C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6566A4A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33B0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2C668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5F002F" w:rsidRPr="005F002F" w14:paraId="3347831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7A9D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CC14D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47585EB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D228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1B98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5F002F" w:rsidRPr="005F002F" w14:paraId="0459DA3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776E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9CB5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7892C3E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61AB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0BE66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5F002F" w:rsidRPr="005F002F" w14:paraId="19B42B9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3320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5291E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237005D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F88C6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E473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6BB8F72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CEDBD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91CF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5F002F" w:rsidRPr="005F002F" w14:paraId="7E8EB35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DD79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74F95A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5F002F" w:rsidRPr="005F002F" w14:paraId="629EEBA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82A23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5E5D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2C39E1B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34641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AE44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610BDF0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53B6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142D0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E462EF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369D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04C2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38BA9DB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569F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15-5p-47817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E07B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401A5A4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081B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D315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</w:tr>
      <w:tr w:rsidR="005F002F" w:rsidRPr="005F002F" w14:paraId="65B174A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62BC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B921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</w:tr>
      <w:tr w:rsidR="005F002F" w:rsidRPr="005F002F" w14:paraId="39CDB1C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4BF6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28-5p-47911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0782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79360B8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90744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08807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3A1E354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645AD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C9649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4C1CA1B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EDC41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7CEFD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41B371D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3DEB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33DD0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16F6E5A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34D0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ECC0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F002F" w:rsidRPr="005F002F" w14:paraId="1CC00E8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4930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195434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F002F" w:rsidRPr="005F002F" w14:paraId="598B784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94CD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06D0F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02773C74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2593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7584D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5F002F" w:rsidRPr="005F002F" w14:paraId="38E8C89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6CEA9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2FCC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1152EB3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448A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536C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5F002F" w:rsidRPr="005F002F" w14:paraId="217FC5A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5CFE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55-3p-478191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4DF1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700A282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E965F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6B9A4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7DBB185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326E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E8316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03645B9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109F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6F14F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127DE09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A54F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399E6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5F002F" w:rsidRPr="005F002F" w14:paraId="2ED028A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E6D55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55133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5F002F" w:rsidRPr="005F002F" w14:paraId="4AC4982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4C4E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2557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5F002F" w:rsidRPr="005F002F" w14:paraId="46BBD35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D373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0C94F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5F577A1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6D9D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758-3p-479166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FD9E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0E18D611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391E8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73-5p-47820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14B0B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428B44A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90152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74-3p-47820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49B0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5F9A3B06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501C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74-3p-478205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2CE1E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5F002F" w:rsidRPr="005F002F" w14:paraId="275E2E8C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D7452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39E5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0557420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C7A8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64E2A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5F002F" w:rsidRPr="005F002F" w14:paraId="05D55D02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D1D4C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9D821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3C3A72DF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DC23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14D97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5F002F" w:rsidRPr="005F002F" w14:paraId="3D231BD9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5A6C3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B40D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42</w:t>
            </w:r>
          </w:p>
        </w:tc>
      </w:tr>
      <w:tr w:rsidR="005F002F" w:rsidRPr="005F002F" w14:paraId="351EB2EE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01FF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06E8D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7.42</w:t>
            </w:r>
          </w:p>
        </w:tc>
      </w:tr>
      <w:tr w:rsidR="005F002F" w:rsidRPr="005F002F" w14:paraId="210EB95D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32AD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FD79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8.11</w:t>
            </w:r>
          </w:p>
        </w:tc>
      </w:tr>
      <w:tr w:rsidR="005F002F" w:rsidRPr="005F002F" w14:paraId="3C045898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9E1C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76396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8.11</w:t>
            </w:r>
          </w:p>
        </w:tc>
      </w:tr>
      <w:tr w:rsidR="005F002F" w:rsidRPr="005F002F" w14:paraId="37EF9027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C796AA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BAA43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</w:tr>
      <w:tr w:rsidR="005F002F" w:rsidRPr="005F002F" w14:paraId="7DF54EF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9EA6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22612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</w:tr>
      <w:tr w:rsidR="005F002F" w:rsidRPr="005F002F" w14:paraId="6EE68F4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305B7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9-5p-478214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F08F0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5F002F" w:rsidRPr="005F002F" w14:paraId="68F9AFA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3FB40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hsa-miR-98-5p-478590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A9958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5F002F" w:rsidRPr="005F002F" w14:paraId="65CE8B4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4FFC6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521C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5F002F" w:rsidRPr="005F002F" w14:paraId="4E4A071A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188C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A9AC75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5F002F" w:rsidRPr="005F002F" w14:paraId="664C2B83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F615E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6FC5C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5F002F" w:rsidRPr="005F002F" w14:paraId="4DE7D5C5" w14:textId="77777777" w:rsidTr="005F002F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2E357B" w14:textId="77777777" w:rsidR="005F002F" w:rsidRPr="005F002F" w:rsidRDefault="005F002F" w:rsidP="005F0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670F2" w14:textId="77777777" w:rsidR="005F002F" w:rsidRPr="005F002F" w:rsidRDefault="005F002F" w:rsidP="005F0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002F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</w:tbl>
    <w:p w14:paraId="3D7F06D6" w14:textId="77777777" w:rsidR="00737F52" w:rsidRPr="005F002F" w:rsidRDefault="00737F52">
      <w:pPr>
        <w:rPr>
          <w:lang w:val="en-GB"/>
        </w:rPr>
      </w:pPr>
    </w:p>
    <w:sectPr w:rsidR="00737F52" w:rsidRPr="005F00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52"/>
    <w:rsid w:val="003572A5"/>
    <w:rsid w:val="005F002F"/>
    <w:rsid w:val="00737F52"/>
    <w:rsid w:val="00BF4DA3"/>
    <w:rsid w:val="00E2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A454"/>
  <w15:chartTrackingRefBased/>
  <w15:docId w15:val="{58EF4D02-0C6E-4B17-9F7F-2A241EC9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7F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7F52"/>
    <w:rPr>
      <w:color w:val="954F72"/>
      <w:u w:val="single"/>
    </w:rPr>
  </w:style>
  <w:style w:type="paragraph" w:customStyle="1" w:styleId="msonormal0">
    <w:name w:val="msonormal"/>
    <w:basedOn w:val="Normal"/>
    <w:rsid w:val="00737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737F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737F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"/>
    <w:rsid w:val="005F002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4">
    <w:name w:val="xl64"/>
    <w:basedOn w:val="Normal"/>
    <w:rsid w:val="005F002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7">
    <w:name w:val="xl67"/>
    <w:basedOn w:val="Normal"/>
    <w:rsid w:val="005F002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5F002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5F002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8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4</Words>
  <Characters>9542</Characters>
  <Application>Microsoft Office Word</Application>
  <DocSecurity>0</DocSecurity>
  <Lines>79</Lines>
  <Paragraphs>22</Paragraphs>
  <ScaleCrop>false</ScaleCrop>
  <Company/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2</cp:revision>
  <dcterms:created xsi:type="dcterms:W3CDTF">2021-10-25T15:22:00Z</dcterms:created>
  <dcterms:modified xsi:type="dcterms:W3CDTF">2021-10-25T15:22:00Z</dcterms:modified>
</cp:coreProperties>
</file>